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7E7CC">
      <w:pPr>
        <w:jc w:val="left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Table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: The pr</w:t>
      </w: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evalenc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number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of four types of HF in males and females across different age groups.</w:t>
      </w:r>
    </w:p>
    <w:p w14:paraId="3E582105"/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1366"/>
        <w:gridCol w:w="1325"/>
        <w:gridCol w:w="1366"/>
        <w:gridCol w:w="1325"/>
        <w:gridCol w:w="1325"/>
        <w:gridCol w:w="1325"/>
        <w:gridCol w:w="1325"/>
        <w:gridCol w:w="1325"/>
        <w:gridCol w:w="1447"/>
        <w:gridCol w:w="1448"/>
      </w:tblGrid>
      <w:tr w14:paraId="22421969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DD7B6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</w:tcPr>
          <w:p w14:paraId="577899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Treated heart failure</w:t>
            </w:r>
          </w:p>
        </w:tc>
        <w:tc>
          <w:tcPr>
            <w:tcW w:w="949" w:type="pct"/>
            <w:gridSpan w:val="2"/>
            <w:shd w:val="clear" w:color="auto" w:fill="auto"/>
            <w:noWrap/>
            <w:vAlign w:val="bottom"/>
          </w:tcPr>
          <w:p w14:paraId="48B82A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evere heart failure</w:t>
            </w:r>
          </w:p>
        </w:tc>
        <w:tc>
          <w:tcPr>
            <w:tcW w:w="935" w:type="pct"/>
            <w:gridSpan w:val="2"/>
            <w:shd w:val="clear" w:color="auto" w:fill="auto"/>
            <w:noWrap/>
            <w:vAlign w:val="bottom"/>
          </w:tcPr>
          <w:p w14:paraId="5C411F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oderate heart failure</w:t>
            </w:r>
          </w:p>
        </w:tc>
        <w:tc>
          <w:tcPr>
            <w:tcW w:w="935" w:type="pct"/>
            <w:gridSpan w:val="2"/>
            <w:shd w:val="clear" w:color="auto" w:fill="auto"/>
            <w:noWrap/>
            <w:vAlign w:val="bottom"/>
          </w:tcPr>
          <w:p w14:paraId="495C5B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ild heart failure</w:t>
            </w:r>
          </w:p>
        </w:tc>
        <w:tc>
          <w:tcPr>
            <w:tcW w:w="1020" w:type="pct"/>
            <w:gridSpan w:val="2"/>
            <w:shd w:val="clear" w:color="auto" w:fill="auto"/>
            <w:noWrap/>
            <w:vAlign w:val="bottom"/>
          </w:tcPr>
          <w:p w14:paraId="77235A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Heart failure</w:t>
            </w:r>
          </w:p>
        </w:tc>
      </w:tr>
      <w:tr w14:paraId="10C8FB4A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489FB0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C7062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E879C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39A6F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6C4D1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7A720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19A97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2BF58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1B091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6DDA6D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6FAB11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14:paraId="56952F71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095CF4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5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E1398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7475.46(198450.6,286021.6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0DD21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9596.44(148899.73,216941.41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E5CAC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0599.35(173058.58,253737.6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456B1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9273.29(129584.34,191591.2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CEC99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031.33(60281.23,98492.8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BCB17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009.25(45629.25,74514.9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95A17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0825.4(94156.2,152067.1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03B0C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382.77(71279.81,114894.2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146AD0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6931.53(537844.07,775164.5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60C091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9261.74(407481.51,582588.29)</w:t>
            </w:r>
          </w:p>
        </w:tc>
      </w:tr>
      <w:tr w14:paraId="2A14B071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3449E4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-1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1D5DC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8981.03(85469.44,137108.6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473EC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790.25(68865.46,109953.11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E354E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628.38(75033,121672.3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E1BFE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846.43(60051.42,98876.4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2EC8B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769.1(25831.65,47733.5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7A293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816.69(20802.58,38843.2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3049B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434.75(41251.54,74994.0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2C534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663.16(33165.11,60215.19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28E3A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6813.26(233457.52,375811.33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55E9F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116.53(189395.11,300677.33)</w:t>
            </w:r>
          </w:p>
        </w:tc>
      </w:tr>
      <w:tr w14:paraId="6129F470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6C1A9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EA2CE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723.03(72909.7,121079.1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6CEBB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977.81(58918.26,98700.66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4047F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953.5(64464.69,107970.9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BA1DC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226.24(52216.97,87948.7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B8847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058.25(21952.74,42447.3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6371F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243.48(17609.76,34780.1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BBA62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153.14(33958.17,69000.9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868CD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34.45(27746.73,56406.96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79176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7887.92(203416.56,328733.8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27AEE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581.98(163883.23,267914.51)</w:t>
            </w:r>
          </w:p>
        </w:tc>
      </w:tr>
      <w:tr w14:paraId="70C0A15A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219365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EA2E5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8970.46(69096.74,111438.4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A4D98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013.43(56742.5,93031.89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DF0D7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855.22(61402.34,98929.5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B8AF8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600.02(50682.98,82066.1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D6ECE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171.64(20605.94,39868.5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EF61A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271.25(17275.76,33313.8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2733E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205.07(31866.07,63329.1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A3FF6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608.56(26625.82,52790.0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12D913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2202.38(191760.26,301930.0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CDE8C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93.27(159283.22,249852.66)</w:t>
            </w:r>
          </w:p>
        </w:tc>
      </w:tr>
      <w:tr w14:paraId="02974865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28FAE2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BDF45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125.83(64713.18,109510.7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F8A94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2571.27(54007.26,91784.39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25D9E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353.22(56301.03,99257.6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CA397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336.74(47954.29,84008.7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AEEDA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255.4(18917.4,39757.1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4261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09.76(15858.05,33491.4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59710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729.61(29592.23,63006.8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F5C3D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852.36(25507.78,52187.22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0C125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4464.06(178238.37,300586.7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1CBC65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7570.13(149361.34,251801.84)</w:t>
            </w:r>
          </w:p>
        </w:tc>
      </w:tr>
      <w:tr w14:paraId="43FD22B6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00C10A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-3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8BDD3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387.08(63662.53,126011.4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57932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705.06(53561.91,106324.97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596BA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923.8(57036.92,114496.4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28574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906.69(48259.69,96066.8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4CDFF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334.1(19044,45202.0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DE225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511.97(15933.24,37978.1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7B696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881.66(30478.66,70153.3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2C0A1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439.88(25424.14,59013.6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2FCCB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1526.63(179872.69,340829.73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7207A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1563.59(148805.81,289797.47)</w:t>
            </w:r>
          </w:p>
        </w:tc>
      </w:tr>
      <w:tr w14:paraId="23684B47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612989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19422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5624.99(74747.98,135443.3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AFD0C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464.24(62911.97,111366.74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8CCCF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651.44(67858.53,123145.2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4531E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661.66(55811.33,100373.6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3C06A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714.08(23028.43,50463.0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7D275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417.05(19197.46,40922.3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FEE43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624.25(35135.83,76674.2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2AA5F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901.54(29247.67,62487.9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D299B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7614.75(209861.63,370631.7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02D42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5444.49(173739.07,300795.09)</w:t>
            </w:r>
          </w:p>
        </w:tc>
      </w:tr>
      <w:tr w14:paraId="2F2CE639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31C9A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B72BE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2342.19(89418.02,178012.0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C0689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3442.73(70341.58,138299.61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1CBAF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323.22(79790.39,157608.4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E1C2A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697.71(63089.68,123332.1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98A86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503.82(27208.53,65337.9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24AE6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008.06(21354.12,50330.9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E699D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189.93(42334.31,98974.5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4BDCB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529.26(32875.9,77961.2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002AC2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0359.17(251734.7,486929.4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036AB1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1677.75(194700.44,379778.51)</w:t>
            </w:r>
          </w:p>
        </w:tc>
      </w:tr>
      <w:tr w14:paraId="73A46A56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6888E9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765DC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5417.82(152827.05,249742.1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9D142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6968.4(114459.65,186425.2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BF409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255.48(133264.4,222463.8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C195B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291.47(100336.74,169254.0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3D943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185.3(43753.57,89568.2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0F9B0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278.84(32741.75,67153.5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5F34D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176.72(67907.67,140989.1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1ED14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603.33(51383.12,105761.3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6F2BDF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2035.32(416007.21,672715.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011DE9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0142.04(308062.28,510695.8)</w:t>
            </w:r>
          </w:p>
        </w:tc>
      </w:tr>
      <w:tr w14:paraId="034B5E25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059050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C68E7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778.73(184802.15,320144.2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F97CE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1262.02(138964.05,242411.82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DCDF1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2602.62(160677.81,284304.3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0A3D7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0713.15(121806.88,214364.7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887B5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698.73(51974.26,110723.9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950E4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495.6(39500.11,83600.7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F5D76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1698.2(82330.53,179718.0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F9049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011.73(63556.86,137440.06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1D6D2C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2778.27(509944.66,858072.89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0052CB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3482.51(381618.62,652603.05)</w:t>
            </w:r>
          </w:p>
        </w:tc>
      </w:tr>
      <w:tr w14:paraId="3E70A3DD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D675E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19D56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208.98(171315.18,323251.0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C12C0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4843.11(133377.1,256429.18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6645B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1218.09(148414.08,284801.1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32326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3900.29(116677.29,221542.9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688B5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143.29(48830.33,113630.0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5B6F1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637.64(37644.99,89430.5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652F78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0942.54(81614.18,188321.5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7EEBB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854.08(62769.49,147271.8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C9C05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8512.9(476058.88,888693.2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89D1D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3235.12(367614.95,688409.48)</w:t>
            </w:r>
          </w:p>
        </w:tc>
      </w:tr>
      <w:tr w14:paraId="39640D2B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024B1F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-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7114A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8332.59(129416.41,235844.6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D6ACB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9268.02(101244.8,184852.94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50654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8152.06(113501.36,209075.4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EF280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3512.35(89075.93,162994.4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45C1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621.62(40409.68,81973.8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70FB1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776.98(31568.77,64100.7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00D44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710.67(59390.08,127642.5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17EE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846.02(46457.05,99437.33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93725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5816.94(352787.7,649108.5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3B748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9403.37(274732.12,507637.81)</w:t>
            </w:r>
          </w:p>
        </w:tc>
      </w:tr>
      <w:tr w14:paraId="3EE1F361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4E5A01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E0559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7713.04(279408.58,433842.9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E36B1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0893.77(214807.93,342766.25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33E8A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8295.09(242935.48,385519.6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165BA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0187.19(186398.01,301692.4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6BE6C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101.54(78339.29,156824.7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25372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8896.24(61093.58,123524.6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65CD3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6489.31(126894.57,244090.1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2289D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7502.01(99151.06,190602.97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B35B7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6598.99(764673.55,1150352.9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6CCEE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37479.2(581815.95,908782.44)</w:t>
            </w:r>
          </w:p>
        </w:tc>
      </w:tr>
      <w:tr w14:paraId="48033642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D4298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EE2F1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1705.73(620778.42,982302.2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34C10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7699.88(506481.4,803469.68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814DE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3058.24(549179.9,860196.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3AD38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5375.94(442349.46,706996.6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75F5B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564.11(180664.82,353862.2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04450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316.66(146628.2,289272.1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7BDE8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6572.98(280858.4,545539.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B8171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3516.1(228190.25,441868.7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FF0C8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27901.06(1722375.97,2627110.84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338E0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5908.58(1404122.01,2145276.2)</w:t>
            </w:r>
          </w:p>
        </w:tc>
      </w:tr>
      <w:tr w14:paraId="7A8B5DAD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3E4554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4D4DE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95011.79(684305.25,1137194.8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56D79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6450.5(587181.25,971053.58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3CD2B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3490.76(614479.15,1009330.9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1171E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9505.17(526467.58,866316.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EEA03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3746.27(203961.37,407650.6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2846B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1556.73(174111.44,349330.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D1672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3862.91(311698.85,638464.2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1390A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8675.2(266024.68,540161.8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6460DC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36111.72(1916359.15,3059952.95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3074F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86187.59(1625489.31,2609238.5)</w:t>
            </w:r>
          </w:p>
        </w:tc>
      </w:tr>
      <w:tr w14:paraId="027C88D8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4F95A9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B92F8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3934.71(557214.47,966552.0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04878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3036.5(511500.5,884777.67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73CB9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9473.4(499777.15,859556.2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FAC24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5486.32(458360.97,787337.4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A01FA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4188.37(168716.18,34765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E588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4188.55(153746.45,316810.2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B444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7116.86(255857.52,528930.7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6B183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6242.86(232900.23,489384.3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309F7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4713.34(1560419.76,2594372.26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05B87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58954.23(1428140.98,2393687.65)</w:t>
            </w:r>
          </w:p>
        </w:tc>
      </w:tr>
      <w:tr w14:paraId="375E66D9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E9A86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91C75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2631.23(447892.22,724441.3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3CFE3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3469.99(487494.83,786341.14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94566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7582.97(404320.22,648279.8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6839A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2659.99(438806.39,702178.4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1BBED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7850.48(130993.96,261078.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188A7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4505.46(143324.41,288053.9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29A6C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0201.94(204434.8,402821.6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944C6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5973.36(222338.63,439472.2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1E71C1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58266.61(1281035.51,1936185.8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0D209E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96608.8(1390138.6,2101540.1)</w:t>
            </w:r>
          </w:p>
        </w:tc>
      </w:tr>
      <w:tr w14:paraId="720D133B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3B9C62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-89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969A6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2696.81(271249.16,433461.3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5261F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8154.09(390193.48,632412.91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2913E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3801.4(231426.67,382011.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90DA4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1630.9(336952.01,554942.9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B702D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2307.7(78593.57,155018.2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98B36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3249.59(113698.52,226013.6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CAF90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694.39(123931.27,248898.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63804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2504.51(178380.09,360203.9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E1707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2500.3(752825.93,1156362.86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489B5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55539.08(1085621.91,1679729.46)</w:t>
            </w:r>
          </w:p>
        </w:tc>
      </w:tr>
      <w:tr w14:paraId="5037EF74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7AA7B1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-94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E609A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4136.6(93543.44,161076.2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B2520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438.43(179742.97,311753.16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A5854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0073.7(80903.63,143452.9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99E3C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2316.1(155187.14,276567.6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675DF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73.8(28112.41,57535.48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30796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454.55(53970.05,112593.87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5194B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942.43(41642.63,91043.72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68204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1416.2(80452.09,176691.13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34EEFC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7826.53(262314.62,437303.16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F4CCB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1625.28(501425.48,851652.45)</w:t>
            </w:r>
          </w:p>
        </w:tc>
      </w:tr>
      <w:tr w14:paraId="336C54ED">
        <w:trPr>
          <w:trHeight w:val="300" w:hRule="atLeast"/>
        </w:trPr>
        <w:tc>
          <w:tcPr>
            <w:tcW w:w="211" w:type="pct"/>
            <w:shd w:val="clear" w:color="auto" w:fill="auto"/>
            <w:noWrap/>
            <w:vAlign w:val="bottom"/>
          </w:tcPr>
          <w:p w14:paraId="0CEA23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D5B61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10.2(24760.93,46339.7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5BF21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188.39(61515.09,115504.1)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069D5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073.2(21301.47,40914.49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7365A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662.33(52704.58,102877.4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B4D3D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111.47(7493.93,16528.04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D4D98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587.26(18726.26,40972.6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4EA98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200.44(10950.3,25577.6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6D921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708.42(27251.31,63032.08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2DEEE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295.31(68396.96,125466.81)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D7242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9146.4(168290.61,312844.78)</w:t>
            </w:r>
          </w:p>
        </w:tc>
      </w:tr>
    </w:tbl>
    <w:p w14:paraId="20FB138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FC7CF8"/>
    <w:rsid w:val="13F9C133"/>
    <w:rsid w:val="BBFC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10:36:00Z</dcterms:created>
  <dc:creator>MR N</dc:creator>
  <cp:lastModifiedBy>MR N</cp:lastModifiedBy>
  <dcterms:modified xsi:type="dcterms:W3CDTF">2026-07-15T10:3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0FD2608D166F646411F2566A138CB862_41</vt:lpwstr>
  </property>
</Properties>
</file>